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1558" w:hanging="0"/>
        <w:rPr/>
      </w:pPr>
      <w:r>
        <w:rPr>
          <w:rFonts w:cs="Times New Roman" w:ascii="Times New Roman" w:hAnsi="Times New Roman"/>
          <w:b/>
        </w:rPr>
        <w:t>Supplementary Tab.3</w:t>
      </w:r>
      <w:r>
        <w:rPr/>
        <w:t>.Results of Western blotting in different genotypes</w:t>
      </w:r>
    </w:p>
    <w:tbl>
      <w:tblPr>
        <w:tblW w:w="36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520"/>
      </w:tblGrid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firstLine="440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T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T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 xml:space="preserve">0.1301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 xml:space="preserve">0.7716 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 xml:space="preserve">0.8387 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 xml:space="preserve">0.3241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 xml:space="preserve">0.4760 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 xml:space="preserve">0.7375 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 xml:space="preserve">0.2745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 xml:space="preserve">0.1857 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 xml:space="preserve">0.9405 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 xml:space="preserve">0.2151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 xml:space="preserve">0.7787 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 xml:space="preserve">0.8935 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 xml:space="preserve">0.3438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 xml:space="preserve">0.5516 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 xml:space="preserve">0.6692 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 xml:space="preserve">0.3081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 xml:space="preserve">0.6829 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 xml:space="preserve">0.7558 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 xml:space="preserve">0.3041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 xml:space="preserve">0.4426 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 xml:space="preserve">1.0308 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 xml:space="preserve">0.2865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 xml:space="preserve">0.8709 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 xml:space="preserve">0.1940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 xml:space="preserve">0.2045 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 xml:space="preserve">0.2492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 xml:space="preserve">0.3041 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 xml:space="preserve">0.1448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 xml:space="preserve">0.1040 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 xml:space="preserve">0.1823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 xml:space="preserve">0.1503 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 xml:space="preserve">0.2588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 xml:space="preserve">0.2356 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 xml:space="preserve">0.1529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 xml:space="preserve">0.4123 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 xml:space="preserve">0.2160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 xml:space="preserve">0.4352 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 xml:space="preserve">0.5878 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 xml:space="preserve">0.7101 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</w:tbl>
    <w:p>
      <w:pPr>
        <w:pStyle w:val="Normal"/>
        <w:ind w:firstLine="42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36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  <w:ind w:firstLine="20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spacing w:lineRule="auto" w:line="240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2T01:57:00Z</dcterms:created>
  <dc:creator>SkyUN.Org</dc:creator>
  <dc:description/>
  <dc:language>en-US</dc:language>
  <cp:lastModifiedBy>SkyUN.Org</cp:lastModifiedBy>
  <dcterms:modified xsi:type="dcterms:W3CDTF">2012-06-22T01:57:00Z</dcterms:modified>
  <cp:revision>2</cp:revision>
  <dc:subject/>
  <dc:title/>
</cp:coreProperties>
</file>